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5E0E8F" w14:textId="3BF8D9A8" w:rsidR="000919D6" w:rsidRPr="009555D0" w:rsidRDefault="00736495" w:rsidP="000919D6">
      <w:pPr>
        <w:rPr>
          <w:rFonts w:ascii="Times New Roman" w:hAnsi="Times New Roman" w:cs="Times New Roman"/>
          <w:sz w:val="24"/>
        </w:rPr>
      </w:pPr>
      <w:r w:rsidRPr="009555D0">
        <w:rPr>
          <w:rFonts w:ascii="Times New Roman" w:hAnsi="Times New Roman" w:cs="Times New Roman"/>
          <w:b/>
          <w:sz w:val="24"/>
        </w:rPr>
        <w:t xml:space="preserve">Supplementary </w:t>
      </w:r>
      <w:r w:rsidR="000919D6" w:rsidRPr="009555D0">
        <w:rPr>
          <w:rFonts w:ascii="Times New Roman" w:hAnsi="Times New Roman" w:cs="Times New Roman"/>
          <w:b/>
          <w:sz w:val="24"/>
        </w:rPr>
        <w:t xml:space="preserve">Table </w:t>
      </w:r>
      <w:r w:rsidR="00AB256B">
        <w:rPr>
          <w:rFonts w:ascii="Times New Roman" w:hAnsi="Times New Roman" w:cs="Times New Roman"/>
          <w:b/>
          <w:sz w:val="24"/>
        </w:rPr>
        <w:t>5</w:t>
      </w:r>
      <w:bookmarkStart w:id="0" w:name="_GoBack"/>
      <w:bookmarkEnd w:id="0"/>
      <w:r w:rsidR="000919D6" w:rsidRPr="009555D0">
        <w:rPr>
          <w:rFonts w:ascii="Times New Roman" w:hAnsi="Times New Roman" w:cs="Times New Roman"/>
          <w:b/>
          <w:sz w:val="24"/>
        </w:rPr>
        <w:t>:</w:t>
      </w:r>
      <w:r w:rsidR="000919D6" w:rsidRPr="009555D0">
        <w:rPr>
          <w:rFonts w:ascii="Times New Roman" w:hAnsi="Times New Roman" w:cs="Times New Roman"/>
          <w:sz w:val="24"/>
        </w:rPr>
        <w:t xml:space="preserve"> Nucleotide sequence</w:t>
      </w:r>
      <w:r w:rsidR="00E63135" w:rsidRPr="009555D0">
        <w:rPr>
          <w:rFonts w:ascii="Times New Roman" w:hAnsi="Times New Roman" w:cs="Times New Roman"/>
          <w:sz w:val="24"/>
        </w:rPr>
        <w:t xml:space="preserve"> of primers for real-time </w:t>
      </w:r>
      <w:r w:rsidRPr="009555D0">
        <w:rPr>
          <w:rFonts w:ascii="Times New Roman" w:hAnsi="Times New Roman" w:cs="Times New Roman"/>
          <w:sz w:val="24"/>
        </w:rPr>
        <w:t>qPCR</w:t>
      </w:r>
    </w:p>
    <w:p w14:paraId="12617625" w14:textId="77777777" w:rsidR="000919D6" w:rsidRPr="009555D0" w:rsidRDefault="000919D6" w:rsidP="000919D6">
      <w:pPr>
        <w:pStyle w:val="NoSpacing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0"/>
        <w:gridCol w:w="5041"/>
        <w:gridCol w:w="2268"/>
        <w:gridCol w:w="3969"/>
      </w:tblGrid>
      <w:tr w:rsidR="005B4F61" w:rsidRPr="009555D0" w14:paraId="06D3432D" w14:textId="77777777" w:rsidTr="004A0276">
        <w:trPr>
          <w:trHeight w:val="548"/>
        </w:trPr>
        <w:tc>
          <w:tcPr>
            <w:tcW w:w="1050" w:type="dxa"/>
            <w:tcBorders>
              <w:bottom w:val="nil"/>
              <w:right w:val="nil"/>
            </w:tcBorders>
            <w:vAlign w:val="center"/>
          </w:tcPr>
          <w:p w14:paraId="3FFE1606" w14:textId="77777777" w:rsidR="005B4F61" w:rsidRPr="009555D0" w:rsidRDefault="005B4F61" w:rsidP="009A122E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b/>
                <w:szCs w:val="20"/>
                <w:lang w:val="en-US"/>
              </w:rPr>
              <w:t>GENE</w:t>
            </w:r>
          </w:p>
        </w:tc>
        <w:tc>
          <w:tcPr>
            <w:tcW w:w="5041" w:type="dxa"/>
            <w:tcBorders>
              <w:left w:val="nil"/>
              <w:bottom w:val="nil"/>
              <w:right w:val="nil"/>
            </w:tcBorders>
            <w:vAlign w:val="center"/>
          </w:tcPr>
          <w:p w14:paraId="119FC0F2" w14:textId="77777777" w:rsidR="005B4F61" w:rsidRPr="009555D0" w:rsidRDefault="005B4F61" w:rsidP="009A122E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b/>
                <w:szCs w:val="20"/>
                <w:lang w:val="en-US"/>
              </w:rPr>
              <w:t>PRIMER SEQUENC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251EDE7F" w14:textId="12337511" w:rsidR="005B4F61" w:rsidRPr="009555D0" w:rsidRDefault="005B4F61" w:rsidP="009A122E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9555D0">
              <w:rPr>
                <w:rFonts w:ascii="Times New Roman" w:hAnsi="Times New Roman" w:cs="Times New Roman"/>
                <w:b/>
                <w:szCs w:val="20"/>
                <w:lang w:val="en-US"/>
              </w:rPr>
              <w:t>AMPLICON</w:t>
            </w:r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 SIZE</w:t>
            </w:r>
          </w:p>
        </w:tc>
        <w:tc>
          <w:tcPr>
            <w:tcW w:w="3969" w:type="dxa"/>
            <w:tcBorders>
              <w:left w:val="nil"/>
              <w:bottom w:val="nil"/>
            </w:tcBorders>
            <w:vAlign w:val="center"/>
          </w:tcPr>
          <w:p w14:paraId="46FF9189" w14:textId="77777777" w:rsidR="005B4F61" w:rsidRPr="009555D0" w:rsidRDefault="005B4F61" w:rsidP="009A122E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b/>
                <w:szCs w:val="20"/>
                <w:lang w:val="en-US"/>
              </w:rPr>
              <w:t>ENSEMBL ACCESS #</w:t>
            </w:r>
          </w:p>
        </w:tc>
      </w:tr>
      <w:tr w:rsidR="005B4F61" w:rsidRPr="009555D0" w14:paraId="64B4A8A7" w14:textId="77777777" w:rsidTr="004A0276">
        <w:trPr>
          <w:trHeight w:val="397"/>
        </w:trPr>
        <w:tc>
          <w:tcPr>
            <w:tcW w:w="12328" w:type="dxa"/>
            <w:gridSpan w:val="4"/>
            <w:tcBorders>
              <w:top w:val="nil"/>
              <w:bottom w:val="nil"/>
            </w:tcBorders>
            <w:vAlign w:val="center"/>
          </w:tcPr>
          <w:p w14:paraId="6C6B1FED" w14:textId="005DE304" w:rsidR="005B4F61" w:rsidRPr="009555D0" w:rsidRDefault="005B4F61" w:rsidP="009A122E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9555D0">
              <w:rPr>
                <w:rFonts w:ascii="Times New Roman" w:hAnsi="Times New Roman" w:cs="Times New Roman"/>
                <w:i/>
                <w:szCs w:val="20"/>
                <w:lang w:val="en-US"/>
              </w:rPr>
              <w:t>Housekeeping genes</w:t>
            </w:r>
          </w:p>
        </w:tc>
      </w:tr>
      <w:tr w:rsidR="005B4F61" w:rsidRPr="009555D0" w14:paraId="5C1F5C1E" w14:textId="77777777" w:rsidTr="004A0276">
        <w:trPr>
          <w:trHeight w:val="510"/>
        </w:trPr>
        <w:tc>
          <w:tcPr>
            <w:tcW w:w="1050" w:type="dxa"/>
            <w:tcBorders>
              <w:top w:val="nil"/>
              <w:bottom w:val="nil"/>
              <w:right w:val="nil"/>
            </w:tcBorders>
            <w:vAlign w:val="center"/>
          </w:tcPr>
          <w:p w14:paraId="2B1A7897" w14:textId="77777777" w:rsidR="005B4F61" w:rsidRPr="00FE7F8B" w:rsidRDefault="005B4F61" w:rsidP="009A1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E7F8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HPRT1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FF604" w14:textId="7A17B35B" w:rsidR="0004280C" w:rsidRPr="009555D0" w:rsidRDefault="0004280C" w:rsidP="000428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 (300 </w:t>
            </w:r>
            <w:proofErr w:type="spellStart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042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GTTTGTGGTAGGCTATGC</w:t>
            </w:r>
          </w:p>
          <w:p w14:paraId="233CA2B8" w14:textId="1E320726" w:rsidR="005B4F61" w:rsidRPr="009555D0" w:rsidRDefault="0004280C" w:rsidP="000428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 (300 </w:t>
            </w:r>
            <w:proofErr w:type="spellStart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42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CCACAGAACTAGAACAT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B42EF" w14:textId="11B5DA43" w:rsidR="005B4F61" w:rsidRPr="009555D0" w:rsidRDefault="0004280C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 b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0D5E90BF" w14:textId="413992D9" w:rsidR="005B4F61" w:rsidRPr="009555D0" w:rsidRDefault="0004280C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SSCG00000034896</w:t>
            </w:r>
          </w:p>
        </w:tc>
      </w:tr>
      <w:tr w:rsidR="005B4F61" w:rsidRPr="009555D0" w14:paraId="6B253660" w14:textId="77777777" w:rsidTr="004A0276">
        <w:trPr>
          <w:trHeight w:val="510"/>
        </w:trPr>
        <w:tc>
          <w:tcPr>
            <w:tcW w:w="1050" w:type="dxa"/>
            <w:tcBorders>
              <w:top w:val="nil"/>
              <w:bottom w:val="nil"/>
              <w:right w:val="nil"/>
            </w:tcBorders>
            <w:vAlign w:val="center"/>
          </w:tcPr>
          <w:p w14:paraId="3A1DD7C5" w14:textId="77777777" w:rsidR="005B4F61" w:rsidRPr="00FE7F8B" w:rsidRDefault="005B4F61" w:rsidP="009A1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E7F8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RPL32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A006" w14:textId="6C974244" w:rsidR="00A15A53" w:rsidRPr="009555D0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 (300 </w:t>
            </w:r>
            <w:proofErr w:type="spellStart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="00A22A73" w:rsidRPr="00A2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GAAGGTTCAAGGGCCAG</w:t>
            </w:r>
          </w:p>
          <w:p w14:paraId="55539E7F" w14:textId="72229335" w:rsidR="005B4F61" w:rsidRPr="009555D0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 (300 </w:t>
            </w:r>
            <w:proofErr w:type="spellStart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A2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22A73" w:rsidRPr="00A2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CTTTGCGGTTCTTGGA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4ECC" w14:textId="5879459D" w:rsidR="005B4F61" w:rsidRPr="009555D0" w:rsidRDefault="00A22A73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 b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12524637" w14:textId="2005416E" w:rsidR="005B4F61" w:rsidRPr="009555D0" w:rsidRDefault="00A22A73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SSCG00000035811</w:t>
            </w:r>
          </w:p>
        </w:tc>
      </w:tr>
      <w:tr w:rsidR="005B4F61" w:rsidRPr="009555D0" w14:paraId="2109C212" w14:textId="77777777" w:rsidTr="004A0276">
        <w:trPr>
          <w:trHeight w:val="510"/>
        </w:trPr>
        <w:tc>
          <w:tcPr>
            <w:tcW w:w="1050" w:type="dxa"/>
            <w:tcBorders>
              <w:top w:val="nil"/>
              <w:bottom w:val="nil"/>
              <w:right w:val="nil"/>
            </w:tcBorders>
            <w:vAlign w:val="center"/>
          </w:tcPr>
          <w:p w14:paraId="7AD4D523" w14:textId="1B6448D9" w:rsidR="005B4F61" w:rsidRPr="00FE7F8B" w:rsidRDefault="005B4F61" w:rsidP="009A1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E7F8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GAPDH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4BA99" w14:textId="37AA5233" w:rsidR="00A15A53" w:rsidRPr="009555D0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 (300 </w:t>
            </w:r>
            <w:proofErr w:type="spellStart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="0004280C" w:rsidRPr="00042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CCCTCAACGACCACTTC</w:t>
            </w:r>
          </w:p>
          <w:p w14:paraId="5201888A" w14:textId="3BFC4AA7" w:rsidR="005B4F61" w:rsidRPr="009555D0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 (300 </w:t>
            </w:r>
            <w:proofErr w:type="spellStart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042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4280C" w:rsidRPr="00042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CCAGGGGCTCTTACTC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FF478" w14:textId="4263DF36" w:rsidR="005B4F61" w:rsidRPr="009555D0" w:rsidRDefault="0004280C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 b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711A9DD1" w14:textId="4C7BC59C" w:rsidR="005B4F61" w:rsidRPr="009555D0" w:rsidRDefault="0004280C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SSCG00000000694</w:t>
            </w:r>
          </w:p>
        </w:tc>
      </w:tr>
      <w:tr w:rsidR="005B4F61" w:rsidRPr="009555D0" w14:paraId="435B5125" w14:textId="77777777" w:rsidTr="004A0276">
        <w:trPr>
          <w:trHeight w:val="510"/>
        </w:trPr>
        <w:tc>
          <w:tcPr>
            <w:tcW w:w="1050" w:type="dxa"/>
            <w:tcBorders>
              <w:top w:val="nil"/>
              <w:bottom w:val="nil"/>
              <w:right w:val="nil"/>
            </w:tcBorders>
            <w:vAlign w:val="center"/>
          </w:tcPr>
          <w:p w14:paraId="5A6C4F1D" w14:textId="5FAC752C" w:rsidR="005B4F61" w:rsidRPr="00FE7F8B" w:rsidRDefault="005B4F61" w:rsidP="009A1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E7F8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ACTB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8F797" w14:textId="56B80674" w:rsidR="00A15A53" w:rsidRPr="00F2317C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 (300 </w:t>
            </w:r>
            <w:proofErr w:type="spellStart"/>
            <w:r w:rsidRPr="00F23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F23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="00A22A73" w:rsidRPr="00F23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CTTCGAGCAGGAGATGG</w:t>
            </w:r>
          </w:p>
          <w:p w14:paraId="0823F796" w14:textId="62CED022" w:rsidR="005B4F61" w:rsidRPr="009555D0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 (300 </w:t>
            </w:r>
            <w:proofErr w:type="spellStart"/>
            <w:r w:rsidRPr="00F23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F23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A22A73" w:rsidRPr="00F23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GTAGTTTCGTGGATGCC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E61E" w14:textId="6A240E28" w:rsidR="005B4F61" w:rsidRPr="009555D0" w:rsidRDefault="00A22A73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 b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39A3D7C0" w14:textId="26A36256" w:rsidR="005B4F61" w:rsidRPr="009555D0" w:rsidRDefault="00A22A73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SSCG00000007585</w:t>
            </w:r>
          </w:p>
        </w:tc>
      </w:tr>
      <w:tr w:rsidR="005B4F61" w:rsidRPr="009555D0" w14:paraId="5DE4E664" w14:textId="77777777" w:rsidTr="004A0276">
        <w:trPr>
          <w:trHeight w:val="510"/>
        </w:trPr>
        <w:tc>
          <w:tcPr>
            <w:tcW w:w="12328" w:type="dxa"/>
            <w:gridSpan w:val="4"/>
            <w:tcBorders>
              <w:top w:val="nil"/>
              <w:bottom w:val="nil"/>
            </w:tcBorders>
            <w:vAlign w:val="center"/>
          </w:tcPr>
          <w:p w14:paraId="5D248A92" w14:textId="178103EE" w:rsidR="005B4F61" w:rsidRPr="00221176" w:rsidRDefault="005B4F61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i/>
                <w:szCs w:val="20"/>
                <w:lang w:val="en-US"/>
              </w:rPr>
              <w:t>Target genes for qPCR validation of RNA-Seq results</w:t>
            </w:r>
          </w:p>
        </w:tc>
      </w:tr>
      <w:tr w:rsidR="00A15A53" w:rsidRPr="009555D0" w14:paraId="4444ABA0" w14:textId="77777777" w:rsidTr="004A0276">
        <w:trPr>
          <w:trHeight w:val="510"/>
        </w:trPr>
        <w:tc>
          <w:tcPr>
            <w:tcW w:w="1050" w:type="dxa"/>
            <w:tcBorders>
              <w:top w:val="nil"/>
              <w:bottom w:val="nil"/>
              <w:right w:val="nil"/>
            </w:tcBorders>
            <w:vAlign w:val="center"/>
          </w:tcPr>
          <w:p w14:paraId="44875BFC" w14:textId="5E615094" w:rsidR="00A15A53" w:rsidRPr="00FE7F8B" w:rsidRDefault="00A15A53" w:rsidP="00A15A5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E7F8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CL20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4DA4" w14:textId="77777777" w:rsidR="00A15A53" w:rsidRPr="009555D0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 (300 </w:t>
            </w:r>
            <w:proofErr w:type="spellStart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A15A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ATCACAGCACTCCCAGG</w:t>
            </w:r>
          </w:p>
          <w:p w14:paraId="1EC40059" w14:textId="67524E96" w:rsidR="00A15A53" w:rsidRPr="009555D0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 (300 </w:t>
            </w:r>
            <w:proofErr w:type="spellStart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A15A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GGAGGCAGCAGTCAA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29E0" w14:textId="4BE64794" w:rsidR="00A15A53" w:rsidRPr="009555D0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 b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4A821C9B" w14:textId="7314EFC9" w:rsidR="00A15A53" w:rsidRPr="009555D0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A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SSCG00000016254</w:t>
            </w:r>
          </w:p>
        </w:tc>
      </w:tr>
      <w:tr w:rsidR="005B4F61" w:rsidRPr="009555D0" w14:paraId="3833281A" w14:textId="77777777" w:rsidTr="004A0276">
        <w:trPr>
          <w:trHeight w:val="510"/>
        </w:trPr>
        <w:tc>
          <w:tcPr>
            <w:tcW w:w="1050" w:type="dxa"/>
            <w:tcBorders>
              <w:top w:val="nil"/>
              <w:bottom w:val="nil"/>
              <w:right w:val="nil"/>
            </w:tcBorders>
            <w:vAlign w:val="center"/>
          </w:tcPr>
          <w:p w14:paraId="13FBAAD6" w14:textId="10EE9B5A" w:rsidR="005B4F61" w:rsidRPr="00FE7F8B" w:rsidRDefault="005B4F61" w:rsidP="009A1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E7F8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IRF7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70F43" w14:textId="16A920E7" w:rsidR="00A15A53" w:rsidRPr="0004280C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 (300 </w:t>
            </w:r>
            <w:proofErr w:type="spellStart"/>
            <w:r w:rsidRPr="00042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042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="0004280C" w:rsidRPr="002A49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CCCCACTGACCCTCATA</w:t>
            </w:r>
          </w:p>
          <w:p w14:paraId="74AB2A40" w14:textId="26F45AF3" w:rsidR="005B4F61" w:rsidRPr="0004280C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 (300 </w:t>
            </w:r>
            <w:proofErr w:type="spellStart"/>
            <w:r w:rsidRPr="00042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042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04280C" w:rsidRPr="00042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4280C" w:rsidRPr="002A49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TCAGCCTCTCACCAG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DC99" w14:textId="431F6612" w:rsidR="005B4F61" w:rsidRPr="0004280C" w:rsidRDefault="0004280C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 b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41A62C3B" w14:textId="45B5FEC6" w:rsidR="005B4F61" w:rsidRPr="009555D0" w:rsidRDefault="00A15A53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A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SSCG00000012853</w:t>
            </w:r>
          </w:p>
        </w:tc>
      </w:tr>
      <w:tr w:rsidR="005B4F61" w:rsidRPr="009555D0" w14:paraId="25DFA617" w14:textId="77777777" w:rsidTr="004A0276">
        <w:trPr>
          <w:trHeight w:val="510"/>
        </w:trPr>
        <w:tc>
          <w:tcPr>
            <w:tcW w:w="1050" w:type="dxa"/>
            <w:tcBorders>
              <w:top w:val="nil"/>
              <w:bottom w:val="nil"/>
              <w:right w:val="nil"/>
            </w:tcBorders>
            <w:vAlign w:val="center"/>
          </w:tcPr>
          <w:p w14:paraId="374D43E2" w14:textId="244B09F9" w:rsidR="005B4F61" w:rsidRPr="00FE7F8B" w:rsidRDefault="005B4F61" w:rsidP="009A1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E7F8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RAF2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BC3B" w14:textId="67F5C0AE" w:rsidR="00A15A53" w:rsidRPr="009555D0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 (300 </w:t>
            </w:r>
            <w:proofErr w:type="spellStart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="0004280C" w:rsidRPr="00042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TACACGAGCAGGTACGG</w:t>
            </w:r>
          </w:p>
          <w:p w14:paraId="2A320FC4" w14:textId="5ACA6430" w:rsidR="005B4F61" w:rsidRPr="009555D0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 (300 </w:t>
            </w:r>
            <w:proofErr w:type="spellStart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042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4280C" w:rsidRPr="00042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TGGTCCAGCAGCATC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A3CC" w14:textId="4C817E63" w:rsidR="005B4F61" w:rsidRPr="009555D0" w:rsidRDefault="0004280C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 b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05BE408B" w14:textId="6F95E21D" w:rsidR="005B4F61" w:rsidRPr="009555D0" w:rsidRDefault="0004280C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SSCG00000005838</w:t>
            </w:r>
          </w:p>
        </w:tc>
      </w:tr>
      <w:tr w:rsidR="005B4F61" w:rsidRPr="009555D0" w14:paraId="4DD144F9" w14:textId="77777777" w:rsidTr="004A0276">
        <w:trPr>
          <w:trHeight w:val="510"/>
        </w:trPr>
        <w:tc>
          <w:tcPr>
            <w:tcW w:w="1050" w:type="dxa"/>
            <w:tcBorders>
              <w:top w:val="nil"/>
              <w:bottom w:val="nil"/>
              <w:right w:val="nil"/>
            </w:tcBorders>
            <w:vAlign w:val="center"/>
          </w:tcPr>
          <w:p w14:paraId="5961BCD5" w14:textId="61432637" w:rsidR="005B4F61" w:rsidRPr="00FE7F8B" w:rsidRDefault="005B4F61" w:rsidP="009A1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E7F8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OLLIP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EA2D6" w14:textId="002F98F7" w:rsidR="00A15A53" w:rsidRPr="009555D0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 (300 </w:t>
            </w:r>
            <w:proofErr w:type="spellStart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="0004280C" w:rsidRPr="00042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ACAGCAACAGCAGATCC</w:t>
            </w:r>
          </w:p>
          <w:p w14:paraId="159629F2" w14:textId="044F1845" w:rsidR="005B4F61" w:rsidRPr="009555D0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 (300 </w:t>
            </w:r>
            <w:proofErr w:type="spellStart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042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4280C" w:rsidRPr="00042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CACGCCGTAGTTCTTC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3F857" w14:textId="610589F0" w:rsidR="005B4F61" w:rsidRPr="009555D0" w:rsidRDefault="0004280C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 b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1116B49C" w14:textId="342AD997" w:rsidR="005B4F61" w:rsidRPr="009555D0" w:rsidRDefault="0004280C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SSCG00000033033</w:t>
            </w:r>
          </w:p>
        </w:tc>
      </w:tr>
      <w:tr w:rsidR="005B4F61" w:rsidRPr="009555D0" w14:paraId="55550FDD" w14:textId="77777777" w:rsidTr="004A0276">
        <w:trPr>
          <w:trHeight w:val="510"/>
        </w:trPr>
        <w:tc>
          <w:tcPr>
            <w:tcW w:w="1050" w:type="dxa"/>
            <w:tcBorders>
              <w:top w:val="nil"/>
              <w:bottom w:val="nil"/>
              <w:right w:val="nil"/>
            </w:tcBorders>
            <w:vAlign w:val="center"/>
          </w:tcPr>
          <w:p w14:paraId="26574371" w14:textId="2C5B201E" w:rsidR="005B4F61" w:rsidRPr="00FE7F8B" w:rsidRDefault="005B4F61" w:rsidP="009A1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E7F8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GSDMD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DD24" w14:textId="378008BB" w:rsidR="00A15A53" w:rsidRPr="009555D0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 (300 </w:t>
            </w:r>
            <w:proofErr w:type="spellStart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="0004280C" w:rsidRPr="00042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CGCCATGCACCTTGAAAG</w:t>
            </w:r>
          </w:p>
          <w:p w14:paraId="7CC319D1" w14:textId="31A41C0B" w:rsidR="005B4F61" w:rsidRPr="009555D0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 (300 </w:t>
            </w:r>
            <w:proofErr w:type="spellStart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042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4280C" w:rsidRPr="00042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CTCCTTCTGCGTCT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69F9" w14:textId="452ED2FE" w:rsidR="005B4F61" w:rsidRPr="009555D0" w:rsidRDefault="0004280C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 b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24B07A80" w14:textId="4CDC984D" w:rsidR="005B4F61" w:rsidRPr="009555D0" w:rsidRDefault="0004280C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SSCG00000006955</w:t>
            </w:r>
          </w:p>
        </w:tc>
      </w:tr>
      <w:tr w:rsidR="005B4F61" w:rsidRPr="009555D0" w14:paraId="5BF19CAC" w14:textId="77777777" w:rsidTr="004A0276">
        <w:trPr>
          <w:trHeight w:val="510"/>
        </w:trPr>
        <w:tc>
          <w:tcPr>
            <w:tcW w:w="1050" w:type="dxa"/>
            <w:tcBorders>
              <w:top w:val="nil"/>
              <w:bottom w:val="nil"/>
              <w:right w:val="nil"/>
            </w:tcBorders>
            <w:vAlign w:val="center"/>
          </w:tcPr>
          <w:p w14:paraId="219B8505" w14:textId="7C642B11" w:rsidR="005B4F61" w:rsidRPr="00FE7F8B" w:rsidRDefault="005B4F61" w:rsidP="009A1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E7F8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EX11A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47D88" w14:textId="3512F64E" w:rsidR="00A15A53" w:rsidRPr="009555D0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 (300 </w:t>
            </w:r>
            <w:proofErr w:type="spellStart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="00A22A73" w:rsidRPr="00A2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CACCAACCAGACCCAAG</w:t>
            </w:r>
            <w:r w:rsidR="00A2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64ACC3C" w14:textId="4AC2C995" w:rsidR="005B4F61" w:rsidRPr="009555D0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 (300 </w:t>
            </w:r>
            <w:proofErr w:type="spellStart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A2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22A73" w:rsidRPr="00A2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GGCCTCCAGTTTCTT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A0C36" w14:textId="0E2975F4" w:rsidR="005B4F61" w:rsidRPr="009555D0" w:rsidRDefault="00A22A73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 b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28D8DAFE" w14:textId="1E8C16CA" w:rsidR="005B4F61" w:rsidRPr="009555D0" w:rsidRDefault="00A22A73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SSCG00000027052</w:t>
            </w:r>
          </w:p>
        </w:tc>
      </w:tr>
      <w:tr w:rsidR="005B4F61" w:rsidRPr="009555D0" w14:paraId="6C84DC57" w14:textId="77777777" w:rsidTr="004A0276">
        <w:trPr>
          <w:trHeight w:val="510"/>
        </w:trPr>
        <w:tc>
          <w:tcPr>
            <w:tcW w:w="1050" w:type="dxa"/>
            <w:tcBorders>
              <w:top w:val="nil"/>
              <w:bottom w:val="nil"/>
              <w:right w:val="nil"/>
            </w:tcBorders>
            <w:vAlign w:val="center"/>
          </w:tcPr>
          <w:p w14:paraId="7051B13E" w14:textId="36FA33B4" w:rsidR="005B4F61" w:rsidRPr="00FE7F8B" w:rsidRDefault="005B4F61" w:rsidP="009A1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E7F8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PT1A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64465" w14:textId="2E7FAF91" w:rsidR="00A15A53" w:rsidRPr="009555D0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 (300 </w:t>
            </w:r>
            <w:proofErr w:type="spellStart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="00A22A73" w:rsidRPr="00A2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CCCTCAGGCAGATCTAT</w:t>
            </w:r>
          </w:p>
          <w:p w14:paraId="090980E0" w14:textId="2B238345" w:rsidR="005B4F61" w:rsidRPr="009555D0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 (300 </w:t>
            </w:r>
            <w:proofErr w:type="spellStart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A2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22A73" w:rsidRPr="00A2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CGATCTTGGCGTACA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D3D6" w14:textId="6CF30F46" w:rsidR="005B4F61" w:rsidRPr="009555D0" w:rsidRDefault="00A22A73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 b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36D5C82C" w14:textId="5EC9046D" w:rsidR="005B4F61" w:rsidRPr="009555D0" w:rsidRDefault="00A22A73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SSCG00000012880</w:t>
            </w:r>
          </w:p>
        </w:tc>
      </w:tr>
      <w:tr w:rsidR="005B4F61" w:rsidRPr="009555D0" w14:paraId="016C921F" w14:textId="77777777" w:rsidTr="004A0276">
        <w:trPr>
          <w:trHeight w:val="510"/>
        </w:trPr>
        <w:tc>
          <w:tcPr>
            <w:tcW w:w="1050" w:type="dxa"/>
            <w:tcBorders>
              <w:top w:val="nil"/>
              <w:bottom w:val="nil"/>
              <w:right w:val="nil"/>
            </w:tcBorders>
            <w:vAlign w:val="center"/>
          </w:tcPr>
          <w:p w14:paraId="134A46E0" w14:textId="19C1EE8A" w:rsidR="005B4F61" w:rsidRPr="00FE7F8B" w:rsidRDefault="005B4F61" w:rsidP="009A1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E7F8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NAT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92323" w14:textId="1BCF8CFB" w:rsidR="00A15A53" w:rsidRPr="009555D0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 (300 </w:t>
            </w:r>
            <w:proofErr w:type="spellStart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="00A22A73" w:rsidRPr="00A2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CGCTCTCAACCACCAAC</w:t>
            </w:r>
          </w:p>
          <w:p w14:paraId="238DB76C" w14:textId="180CA634" w:rsidR="005B4F61" w:rsidRPr="009555D0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 (300 </w:t>
            </w:r>
            <w:proofErr w:type="spellStart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A2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22A73" w:rsidRPr="00A2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TGTCCCTGGAGGATT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27EFB" w14:textId="411EE642" w:rsidR="005B4F61" w:rsidRPr="009555D0" w:rsidRDefault="00A22A73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 b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2689263B" w14:textId="7AC17EAE" w:rsidR="005B4F61" w:rsidRPr="009555D0" w:rsidRDefault="00A22A73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SSCG00000007336</w:t>
            </w:r>
          </w:p>
        </w:tc>
      </w:tr>
      <w:tr w:rsidR="005B4F61" w:rsidRPr="009555D0" w14:paraId="0E93FD7E" w14:textId="77777777" w:rsidTr="004A0276">
        <w:trPr>
          <w:trHeight w:val="510"/>
        </w:trPr>
        <w:tc>
          <w:tcPr>
            <w:tcW w:w="1050" w:type="dxa"/>
            <w:tcBorders>
              <w:top w:val="nil"/>
              <w:bottom w:val="nil"/>
              <w:right w:val="nil"/>
            </w:tcBorders>
            <w:vAlign w:val="center"/>
          </w:tcPr>
          <w:p w14:paraId="61D69DF4" w14:textId="19C13422" w:rsidR="005B4F61" w:rsidRPr="00FE7F8B" w:rsidRDefault="005B4F61" w:rsidP="009A1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E7F8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HS3ST2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5058" w14:textId="688AC859" w:rsidR="00A15A53" w:rsidRPr="009555D0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 (300 </w:t>
            </w:r>
            <w:proofErr w:type="spellStart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="00A22A73" w:rsidRPr="00A2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TCCGGTGTCAACCACTC</w:t>
            </w:r>
          </w:p>
          <w:p w14:paraId="017685B1" w14:textId="39166A3B" w:rsidR="005B4F61" w:rsidRPr="009555D0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 (300 </w:t>
            </w:r>
            <w:proofErr w:type="spellStart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A2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22A73" w:rsidRPr="00A2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CCTCTTGAGTGACGAA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87EE" w14:textId="3246056B" w:rsidR="005B4F61" w:rsidRPr="009555D0" w:rsidRDefault="00A22A73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2 b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7B86C1BC" w14:textId="1BB339F6" w:rsidR="005B4F61" w:rsidRPr="009555D0" w:rsidRDefault="00A22A73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SSCG00000036475</w:t>
            </w:r>
          </w:p>
        </w:tc>
      </w:tr>
      <w:tr w:rsidR="005B4F61" w:rsidRPr="009555D0" w14:paraId="03C37100" w14:textId="77777777" w:rsidTr="004A0276">
        <w:trPr>
          <w:trHeight w:val="510"/>
        </w:trPr>
        <w:tc>
          <w:tcPr>
            <w:tcW w:w="1050" w:type="dxa"/>
            <w:tcBorders>
              <w:top w:val="nil"/>
              <w:bottom w:val="nil"/>
              <w:right w:val="nil"/>
            </w:tcBorders>
            <w:vAlign w:val="center"/>
          </w:tcPr>
          <w:p w14:paraId="64EE0938" w14:textId="38521E3A" w:rsidR="005B4F61" w:rsidRPr="00FE7F8B" w:rsidRDefault="005B4F61" w:rsidP="009A1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E7F8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lastRenderedPageBreak/>
              <w:t>SOD1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D0CD" w14:textId="705A00D8" w:rsidR="00A15A53" w:rsidRPr="009555D0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 (300 </w:t>
            </w:r>
            <w:proofErr w:type="spellStart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="00A22A73" w:rsidRPr="00A2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GCAGGGCACCATCTACTT</w:t>
            </w:r>
          </w:p>
          <w:p w14:paraId="1AE4891B" w14:textId="020E1A38" w:rsidR="005B4F61" w:rsidRPr="009555D0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 (300 </w:t>
            </w:r>
            <w:proofErr w:type="spellStart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A2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22A73" w:rsidRPr="00A2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CCTTCAGCCAGTCCT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C8987" w14:textId="27621108" w:rsidR="005B4F61" w:rsidRPr="009555D0" w:rsidRDefault="00A22A73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b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3B6A438A" w14:textId="1541F9B7" w:rsidR="005B4F61" w:rsidRPr="009555D0" w:rsidRDefault="00A22A73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SSCG00000021355</w:t>
            </w:r>
          </w:p>
        </w:tc>
      </w:tr>
      <w:tr w:rsidR="005B4F61" w:rsidRPr="009555D0" w14:paraId="1728DFAD" w14:textId="77777777" w:rsidTr="004A0276">
        <w:trPr>
          <w:trHeight w:val="510"/>
        </w:trPr>
        <w:tc>
          <w:tcPr>
            <w:tcW w:w="1050" w:type="dxa"/>
            <w:tcBorders>
              <w:top w:val="nil"/>
              <w:bottom w:val="nil"/>
              <w:right w:val="nil"/>
            </w:tcBorders>
            <w:vAlign w:val="center"/>
          </w:tcPr>
          <w:p w14:paraId="29D3D32C" w14:textId="2EA24F73" w:rsidR="005B4F61" w:rsidRPr="00FE7F8B" w:rsidRDefault="005B4F61" w:rsidP="009A1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E7F8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NXR1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A7893" w14:textId="0B72B318" w:rsidR="00A15A53" w:rsidRPr="009555D0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 (300 </w:t>
            </w:r>
            <w:proofErr w:type="spellStart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="00A22A73" w:rsidRPr="00A2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GCTTCCCGAGATGTATG</w:t>
            </w:r>
          </w:p>
          <w:p w14:paraId="3E591946" w14:textId="68173E9F" w:rsidR="005B4F61" w:rsidRPr="009555D0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 (300 </w:t>
            </w:r>
            <w:proofErr w:type="spellStart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A2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22A73" w:rsidRPr="00A2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AACCTACATTCACACAC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678C" w14:textId="75DC1818" w:rsidR="005B4F61" w:rsidRPr="009555D0" w:rsidRDefault="00A22A73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 b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17027104" w14:textId="367973EB" w:rsidR="005B4F61" w:rsidRPr="009555D0" w:rsidRDefault="00A22A73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SSCG00000000843</w:t>
            </w:r>
          </w:p>
        </w:tc>
      </w:tr>
      <w:tr w:rsidR="005B4F61" w:rsidRPr="009555D0" w14:paraId="18D9FFDB" w14:textId="77777777" w:rsidTr="004A0276">
        <w:trPr>
          <w:trHeight w:val="510"/>
        </w:trPr>
        <w:tc>
          <w:tcPr>
            <w:tcW w:w="1050" w:type="dxa"/>
            <w:tcBorders>
              <w:top w:val="nil"/>
              <w:bottom w:val="nil"/>
              <w:right w:val="nil"/>
            </w:tcBorders>
            <w:vAlign w:val="center"/>
          </w:tcPr>
          <w:p w14:paraId="431B3DA8" w14:textId="69AF8C49" w:rsidR="005B4F61" w:rsidRPr="00FE7F8B" w:rsidRDefault="005B4F61" w:rsidP="009A1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E7F8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CL26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19082" w14:textId="611B1686" w:rsidR="00A15A53" w:rsidRPr="002A4967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9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 (300 </w:t>
            </w:r>
            <w:proofErr w:type="spellStart"/>
            <w:r w:rsidRPr="002A49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2A49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="00385F76" w:rsidRPr="002A49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CTTCCAATACAGCCACA</w:t>
            </w:r>
          </w:p>
          <w:p w14:paraId="07193378" w14:textId="70088F98" w:rsidR="005B4F61" w:rsidRPr="002A4967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9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 (300 </w:t>
            </w:r>
            <w:proofErr w:type="spellStart"/>
            <w:r w:rsidRPr="002A49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2A49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385F76" w:rsidRPr="002A49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TTTTGCACCCATGTTT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84979" w14:textId="4EECE18F" w:rsidR="005B4F61" w:rsidRPr="00385F76" w:rsidRDefault="00385F76" w:rsidP="009A122E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15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2E2D6CC4" w14:textId="4A46896B" w:rsidR="005B4F61" w:rsidRPr="009555D0" w:rsidRDefault="00385F76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SSCG00000039874</w:t>
            </w:r>
          </w:p>
        </w:tc>
      </w:tr>
      <w:tr w:rsidR="005B4F61" w:rsidRPr="009555D0" w14:paraId="284E62ED" w14:textId="77777777" w:rsidTr="00D40E6F">
        <w:trPr>
          <w:trHeight w:val="510"/>
        </w:trPr>
        <w:tc>
          <w:tcPr>
            <w:tcW w:w="1050" w:type="dxa"/>
            <w:tcBorders>
              <w:top w:val="nil"/>
              <w:bottom w:val="nil"/>
              <w:right w:val="nil"/>
            </w:tcBorders>
            <w:vAlign w:val="center"/>
          </w:tcPr>
          <w:p w14:paraId="5FACD12B" w14:textId="2A8A7954" w:rsidR="005B4F61" w:rsidRPr="00FE7F8B" w:rsidRDefault="005B4F61" w:rsidP="009A1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E7F8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FABP3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9CBE" w14:textId="0DF38426" w:rsidR="00A15A53" w:rsidRPr="009555D0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 (300 </w:t>
            </w:r>
            <w:proofErr w:type="spellStart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="00385F76" w:rsidRPr="00385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CCTGGAAGCTAGTGGAC</w:t>
            </w:r>
          </w:p>
          <w:p w14:paraId="03E14640" w14:textId="03B0FC21" w:rsidR="005B4F61" w:rsidRPr="009555D0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 (300 </w:t>
            </w:r>
            <w:proofErr w:type="spellStart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9555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385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85F76" w:rsidRPr="00385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CTCCACTCCCAGCTT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0C0BD" w14:textId="4A66F6FB" w:rsidR="005B4F61" w:rsidRPr="009555D0" w:rsidRDefault="00385F76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 b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4DCB2B4A" w14:textId="2663EB98" w:rsidR="005B4F61" w:rsidRPr="009555D0" w:rsidRDefault="00385F76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SSCG00000036883</w:t>
            </w:r>
          </w:p>
        </w:tc>
      </w:tr>
      <w:tr w:rsidR="005B4F61" w:rsidRPr="009555D0" w14:paraId="3E37F668" w14:textId="77777777" w:rsidTr="00D40E6F">
        <w:trPr>
          <w:trHeight w:val="510"/>
        </w:trPr>
        <w:tc>
          <w:tcPr>
            <w:tcW w:w="10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3D4F969" w14:textId="002F2435" w:rsidR="005B4F61" w:rsidRPr="00FE7F8B" w:rsidRDefault="005B4F61" w:rsidP="009A12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E7F8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GLL</w:t>
            </w:r>
          </w:p>
        </w:tc>
        <w:tc>
          <w:tcPr>
            <w:tcW w:w="5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3DB580" w14:textId="425FA4DB" w:rsidR="00A15A53" w:rsidRPr="00385F76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 (300 </w:t>
            </w:r>
            <w:proofErr w:type="spellStart"/>
            <w:r w:rsidRPr="00385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385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="00385F76" w:rsidRPr="002A49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CCAGGACAAGACACTGA</w:t>
            </w:r>
          </w:p>
          <w:p w14:paraId="3C7102E4" w14:textId="1A713C01" w:rsidR="005B4F61" w:rsidRPr="00385F76" w:rsidRDefault="00A15A53" w:rsidP="00A15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 (300 </w:t>
            </w:r>
            <w:proofErr w:type="spellStart"/>
            <w:r w:rsidRPr="00385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385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385F76" w:rsidRPr="00385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85F76" w:rsidRPr="002A49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TTTGGGAGACCCATGT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8C52F" w14:textId="186B7A2F" w:rsidR="005B4F61" w:rsidRPr="00385F76" w:rsidRDefault="00385F76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11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E797C9F" w14:textId="686415D0" w:rsidR="005B4F61" w:rsidRPr="009555D0" w:rsidRDefault="00385F76" w:rsidP="009A12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SSCG00000024134</w:t>
            </w:r>
          </w:p>
        </w:tc>
      </w:tr>
    </w:tbl>
    <w:p w14:paraId="74E89A15" w14:textId="30294D1D" w:rsidR="00C261C6" w:rsidRPr="009555D0" w:rsidRDefault="003244B2" w:rsidP="00C261C6">
      <w:pPr>
        <w:pStyle w:val="MText"/>
        <w:adjustRightInd w:val="0"/>
        <w:snapToGrid w:val="0"/>
        <w:ind w:firstLine="0"/>
        <w:rPr>
          <w:sz w:val="18"/>
          <w:lang w:eastAsia="en-US"/>
        </w:rPr>
      </w:pPr>
      <w:r w:rsidRPr="003244B2">
        <w:rPr>
          <w:sz w:val="18"/>
          <w:lang w:eastAsia="en-US"/>
        </w:rPr>
        <w:t xml:space="preserve">All primers were used at a final concentration of 300 </w:t>
      </w:r>
      <w:proofErr w:type="spellStart"/>
      <w:r w:rsidRPr="003244B2">
        <w:rPr>
          <w:sz w:val="18"/>
          <w:lang w:eastAsia="en-US"/>
        </w:rPr>
        <w:t>nM.</w:t>
      </w:r>
      <w:proofErr w:type="spellEnd"/>
      <w:r w:rsidRPr="003244B2">
        <w:rPr>
          <w:sz w:val="18"/>
          <w:lang w:eastAsia="en-US"/>
        </w:rPr>
        <w:t xml:space="preserve"> </w:t>
      </w:r>
      <w:r w:rsidRPr="00430E05">
        <w:rPr>
          <w:sz w:val="18"/>
          <w:lang w:eastAsia="en-US"/>
        </w:rPr>
        <w:t>DNase treatment was applied on all samples, and genomic DNA contamination was verified in the qPCR assays with the inclusion of RNA samples treated with DNase and non-reverse transcribed (</w:t>
      </w:r>
      <w:proofErr w:type="spellStart"/>
      <w:r w:rsidRPr="00430E05">
        <w:rPr>
          <w:sz w:val="18"/>
          <w:lang w:eastAsia="en-US"/>
        </w:rPr>
        <w:t>ΔCt</w:t>
      </w:r>
      <w:proofErr w:type="spellEnd"/>
      <w:r w:rsidRPr="00430E05">
        <w:rPr>
          <w:sz w:val="18"/>
          <w:lang w:eastAsia="en-US"/>
        </w:rPr>
        <w:t xml:space="preserve"> &gt; 8 between cDNA and RNA treated with DNase and non-reverse transcribed samples was considered non-significant).</w:t>
      </w:r>
    </w:p>
    <w:p w14:paraId="1A6C1A02" w14:textId="72D887F5" w:rsidR="00C261C6" w:rsidRPr="009555D0" w:rsidRDefault="00385F76" w:rsidP="00C261C6">
      <w:pPr>
        <w:pStyle w:val="MText"/>
        <w:adjustRightInd w:val="0"/>
        <w:snapToGrid w:val="0"/>
        <w:ind w:firstLine="0"/>
        <w:rPr>
          <w:sz w:val="18"/>
          <w:lang w:eastAsia="en-US"/>
        </w:rPr>
      </w:pPr>
      <w:r w:rsidRPr="00385F76">
        <w:rPr>
          <w:sz w:val="18"/>
          <w:lang w:eastAsia="en-US"/>
        </w:rPr>
        <w:t>CCL20</w:t>
      </w:r>
      <w:r>
        <w:rPr>
          <w:sz w:val="18"/>
          <w:lang w:eastAsia="en-US"/>
        </w:rPr>
        <w:t>,</w:t>
      </w:r>
      <w:r w:rsidRPr="00385F76">
        <w:rPr>
          <w:sz w:val="18"/>
          <w:lang w:eastAsia="en-US"/>
        </w:rPr>
        <w:t xml:space="preserve"> C-C motif chemokine ligand 20</w:t>
      </w:r>
      <w:r>
        <w:rPr>
          <w:sz w:val="18"/>
          <w:lang w:eastAsia="en-US"/>
        </w:rPr>
        <w:t xml:space="preserve">; </w:t>
      </w:r>
      <w:r w:rsidRPr="00385F76">
        <w:rPr>
          <w:sz w:val="18"/>
          <w:lang w:eastAsia="en-US"/>
        </w:rPr>
        <w:t>IRF7</w:t>
      </w:r>
      <w:r>
        <w:rPr>
          <w:sz w:val="18"/>
          <w:lang w:eastAsia="en-US"/>
        </w:rPr>
        <w:t>,</w:t>
      </w:r>
      <w:r w:rsidRPr="00385F76">
        <w:rPr>
          <w:sz w:val="18"/>
          <w:lang w:eastAsia="en-US"/>
        </w:rPr>
        <w:t xml:space="preserve"> interferon regulatory factor 7</w:t>
      </w:r>
      <w:r>
        <w:rPr>
          <w:sz w:val="18"/>
          <w:lang w:eastAsia="en-US"/>
        </w:rPr>
        <w:t xml:space="preserve">; </w:t>
      </w:r>
      <w:r w:rsidRPr="00385F76">
        <w:rPr>
          <w:sz w:val="18"/>
          <w:lang w:eastAsia="en-US"/>
        </w:rPr>
        <w:t>TRAF2</w:t>
      </w:r>
      <w:r>
        <w:rPr>
          <w:sz w:val="18"/>
          <w:lang w:eastAsia="en-US"/>
        </w:rPr>
        <w:t>,</w:t>
      </w:r>
      <w:r w:rsidRPr="00385F76">
        <w:rPr>
          <w:sz w:val="18"/>
          <w:lang w:eastAsia="en-US"/>
        </w:rPr>
        <w:t xml:space="preserve"> TNF receptor associated factor 2</w:t>
      </w:r>
      <w:r>
        <w:rPr>
          <w:sz w:val="18"/>
          <w:lang w:eastAsia="en-US"/>
        </w:rPr>
        <w:t xml:space="preserve">; </w:t>
      </w:r>
      <w:r w:rsidRPr="00385F76">
        <w:rPr>
          <w:sz w:val="18"/>
          <w:lang w:eastAsia="en-US"/>
        </w:rPr>
        <w:t>TOLLIP</w:t>
      </w:r>
      <w:r>
        <w:rPr>
          <w:sz w:val="18"/>
          <w:lang w:eastAsia="en-US"/>
        </w:rPr>
        <w:t>,</w:t>
      </w:r>
      <w:r w:rsidRPr="00385F76">
        <w:rPr>
          <w:sz w:val="18"/>
          <w:lang w:eastAsia="en-US"/>
        </w:rPr>
        <w:t xml:space="preserve"> toll interacting protein</w:t>
      </w:r>
      <w:r>
        <w:rPr>
          <w:sz w:val="18"/>
          <w:lang w:eastAsia="en-US"/>
        </w:rPr>
        <w:t xml:space="preserve">; </w:t>
      </w:r>
      <w:r w:rsidRPr="00385F76">
        <w:rPr>
          <w:sz w:val="18"/>
          <w:lang w:eastAsia="en-US"/>
        </w:rPr>
        <w:t>GSDMD</w:t>
      </w:r>
      <w:r>
        <w:rPr>
          <w:sz w:val="18"/>
          <w:lang w:eastAsia="en-US"/>
        </w:rPr>
        <w:t>,</w:t>
      </w:r>
      <w:r w:rsidRPr="00385F76">
        <w:rPr>
          <w:sz w:val="18"/>
          <w:lang w:eastAsia="en-US"/>
        </w:rPr>
        <w:t xml:space="preserve"> </w:t>
      </w:r>
      <w:proofErr w:type="spellStart"/>
      <w:r w:rsidRPr="00385F76">
        <w:rPr>
          <w:sz w:val="18"/>
          <w:lang w:eastAsia="en-US"/>
        </w:rPr>
        <w:t>gasdermin</w:t>
      </w:r>
      <w:proofErr w:type="spellEnd"/>
      <w:r w:rsidRPr="00385F76">
        <w:rPr>
          <w:sz w:val="18"/>
          <w:lang w:eastAsia="en-US"/>
        </w:rPr>
        <w:t xml:space="preserve"> D</w:t>
      </w:r>
      <w:r>
        <w:rPr>
          <w:sz w:val="18"/>
          <w:lang w:eastAsia="en-US"/>
        </w:rPr>
        <w:t xml:space="preserve">;; </w:t>
      </w:r>
      <w:r w:rsidRPr="00385F76">
        <w:rPr>
          <w:sz w:val="18"/>
          <w:lang w:eastAsia="en-US"/>
        </w:rPr>
        <w:t>PEX11A</w:t>
      </w:r>
      <w:r>
        <w:rPr>
          <w:sz w:val="18"/>
          <w:lang w:eastAsia="en-US"/>
        </w:rPr>
        <w:t>,</w:t>
      </w:r>
      <w:r w:rsidRPr="00385F76">
        <w:rPr>
          <w:sz w:val="18"/>
          <w:lang w:eastAsia="en-US"/>
        </w:rPr>
        <w:t xml:space="preserve"> Peroxisomal biogenesis factor 11 alpha</w:t>
      </w:r>
      <w:r>
        <w:rPr>
          <w:sz w:val="18"/>
          <w:lang w:eastAsia="en-US"/>
        </w:rPr>
        <w:t xml:space="preserve">; </w:t>
      </w:r>
      <w:r w:rsidRPr="00385F76">
        <w:rPr>
          <w:sz w:val="18"/>
          <w:lang w:eastAsia="en-US"/>
        </w:rPr>
        <w:t>CPT1A</w:t>
      </w:r>
      <w:r>
        <w:rPr>
          <w:sz w:val="18"/>
          <w:lang w:eastAsia="en-US"/>
        </w:rPr>
        <w:t>,</w:t>
      </w:r>
      <w:r w:rsidRPr="00385F76">
        <w:rPr>
          <w:sz w:val="18"/>
          <w:lang w:eastAsia="en-US"/>
        </w:rPr>
        <w:t xml:space="preserve"> Carnitine </w:t>
      </w:r>
      <w:proofErr w:type="spellStart"/>
      <w:r w:rsidRPr="00385F76">
        <w:rPr>
          <w:sz w:val="18"/>
          <w:lang w:eastAsia="en-US"/>
        </w:rPr>
        <w:t>palmitoyltransferase</w:t>
      </w:r>
      <w:proofErr w:type="spellEnd"/>
      <w:r w:rsidRPr="00385F76">
        <w:rPr>
          <w:sz w:val="18"/>
          <w:lang w:eastAsia="en-US"/>
        </w:rPr>
        <w:t xml:space="preserve"> 1A</w:t>
      </w:r>
      <w:r>
        <w:rPr>
          <w:sz w:val="18"/>
          <w:lang w:eastAsia="en-US"/>
        </w:rPr>
        <w:t xml:space="preserve">; </w:t>
      </w:r>
      <w:r w:rsidRPr="00385F76">
        <w:rPr>
          <w:sz w:val="18"/>
          <w:lang w:eastAsia="en-US"/>
        </w:rPr>
        <w:t>NNAT</w:t>
      </w:r>
      <w:r>
        <w:rPr>
          <w:sz w:val="18"/>
          <w:lang w:eastAsia="en-US"/>
        </w:rPr>
        <w:t>,</w:t>
      </w:r>
      <w:r w:rsidRPr="00385F76">
        <w:rPr>
          <w:sz w:val="18"/>
          <w:lang w:eastAsia="en-US"/>
        </w:rPr>
        <w:t xml:space="preserve"> </w:t>
      </w:r>
      <w:proofErr w:type="spellStart"/>
      <w:r w:rsidRPr="00385F76">
        <w:rPr>
          <w:sz w:val="18"/>
          <w:lang w:eastAsia="en-US"/>
        </w:rPr>
        <w:t>Neuronatin</w:t>
      </w:r>
      <w:proofErr w:type="spellEnd"/>
      <w:r>
        <w:rPr>
          <w:sz w:val="18"/>
          <w:lang w:eastAsia="en-US"/>
        </w:rPr>
        <w:t xml:space="preserve">; </w:t>
      </w:r>
      <w:r w:rsidRPr="00385F76">
        <w:rPr>
          <w:sz w:val="18"/>
          <w:lang w:eastAsia="en-US"/>
        </w:rPr>
        <w:t>HS3ST2</w:t>
      </w:r>
      <w:r>
        <w:rPr>
          <w:sz w:val="18"/>
          <w:lang w:eastAsia="en-US"/>
        </w:rPr>
        <w:t>,</w:t>
      </w:r>
      <w:r w:rsidRPr="00385F76">
        <w:rPr>
          <w:sz w:val="18"/>
          <w:lang w:eastAsia="en-US"/>
        </w:rPr>
        <w:t xml:space="preserve"> Heparan sulfate-glucosamine 3-sulfotransferase 2</w:t>
      </w:r>
      <w:r>
        <w:rPr>
          <w:sz w:val="18"/>
          <w:lang w:eastAsia="en-US"/>
        </w:rPr>
        <w:t xml:space="preserve">; </w:t>
      </w:r>
      <w:r w:rsidRPr="00385F76">
        <w:rPr>
          <w:sz w:val="18"/>
          <w:lang w:eastAsia="en-US"/>
        </w:rPr>
        <w:t>SOD1</w:t>
      </w:r>
      <w:r>
        <w:rPr>
          <w:sz w:val="18"/>
          <w:lang w:eastAsia="en-US"/>
        </w:rPr>
        <w:t>,</w:t>
      </w:r>
      <w:r w:rsidRPr="00385F76">
        <w:rPr>
          <w:sz w:val="18"/>
          <w:lang w:eastAsia="en-US"/>
        </w:rPr>
        <w:t xml:space="preserve"> Superoxide dismutase 1</w:t>
      </w:r>
      <w:r>
        <w:rPr>
          <w:sz w:val="18"/>
          <w:lang w:eastAsia="en-US"/>
        </w:rPr>
        <w:t xml:space="preserve">; </w:t>
      </w:r>
      <w:r w:rsidRPr="00385F76">
        <w:rPr>
          <w:sz w:val="18"/>
          <w:lang w:eastAsia="en-US"/>
        </w:rPr>
        <w:t>TNXR1</w:t>
      </w:r>
      <w:r>
        <w:rPr>
          <w:sz w:val="18"/>
          <w:lang w:eastAsia="en-US"/>
        </w:rPr>
        <w:t>,</w:t>
      </w:r>
      <w:r w:rsidR="00AC5D99">
        <w:rPr>
          <w:sz w:val="18"/>
          <w:lang w:eastAsia="en-US"/>
        </w:rPr>
        <w:t xml:space="preserve"> </w:t>
      </w:r>
      <w:r w:rsidRPr="00385F76">
        <w:rPr>
          <w:sz w:val="18"/>
          <w:lang w:eastAsia="en-US"/>
        </w:rPr>
        <w:t>Thioredoxin reductase 1</w:t>
      </w:r>
      <w:r>
        <w:rPr>
          <w:sz w:val="18"/>
          <w:lang w:eastAsia="en-US"/>
        </w:rPr>
        <w:t xml:space="preserve">; </w:t>
      </w:r>
      <w:r w:rsidR="00AC5D99" w:rsidRPr="00AC5D99">
        <w:rPr>
          <w:sz w:val="18"/>
          <w:lang w:eastAsia="en-US"/>
        </w:rPr>
        <w:t>CCL26</w:t>
      </w:r>
      <w:r w:rsidR="00AC5D99">
        <w:rPr>
          <w:sz w:val="18"/>
          <w:lang w:eastAsia="en-US"/>
        </w:rPr>
        <w:t>,</w:t>
      </w:r>
      <w:r w:rsidR="00AC5D99" w:rsidRPr="00AC5D99">
        <w:rPr>
          <w:sz w:val="18"/>
          <w:lang w:eastAsia="en-US"/>
        </w:rPr>
        <w:t xml:space="preserve"> C-C motif chemokine ligand 26</w:t>
      </w:r>
      <w:r w:rsidR="00AC5D99">
        <w:rPr>
          <w:sz w:val="18"/>
          <w:lang w:eastAsia="en-US"/>
        </w:rPr>
        <w:t xml:space="preserve">; </w:t>
      </w:r>
      <w:r w:rsidR="00AC5D99" w:rsidRPr="00AC5D99">
        <w:rPr>
          <w:sz w:val="18"/>
          <w:lang w:eastAsia="en-US"/>
        </w:rPr>
        <w:t>FABP3</w:t>
      </w:r>
      <w:r w:rsidR="00AC5D99">
        <w:rPr>
          <w:sz w:val="18"/>
          <w:lang w:eastAsia="en-US"/>
        </w:rPr>
        <w:t>,</w:t>
      </w:r>
      <w:r w:rsidR="00AC5D99" w:rsidRPr="00AC5D99">
        <w:rPr>
          <w:sz w:val="18"/>
          <w:lang w:eastAsia="en-US"/>
        </w:rPr>
        <w:t xml:space="preserve"> Fatty acid binding protein 3</w:t>
      </w:r>
      <w:r w:rsidR="00AC5D99">
        <w:rPr>
          <w:sz w:val="18"/>
          <w:lang w:eastAsia="en-US"/>
        </w:rPr>
        <w:t xml:space="preserve">; </w:t>
      </w:r>
      <w:r w:rsidR="00AC5D99" w:rsidRPr="00AC5D99">
        <w:rPr>
          <w:sz w:val="18"/>
          <w:lang w:eastAsia="en-US"/>
        </w:rPr>
        <w:t>MGLL</w:t>
      </w:r>
      <w:r w:rsidR="00AC5D99">
        <w:rPr>
          <w:sz w:val="18"/>
          <w:lang w:eastAsia="en-US"/>
        </w:rPr>
        <w:t>;</w:t>
      </w:r>
      <w:r w:rsidR="00AC5D99" w:rsidRPr="00AC5D99">
        <w:rPr>
          <w:sz w:val="18"/>
          <w:lang w:eastAsia="en-US"/>
        </w:rPr>
        <w:t xml:space="preserve"> Monoglyceride lipase</w:t>
      </w:r>
      <w:r w:rsidR="00145DC9">
        <w:rPr>
          <w:sz w:val="18"/>
          <w:lang w:eastAsia="en-US"/>
        </w:rPr>
        <w:t>.</w:t>
      </w:r>
    </w:p>
    <w:p w14:paraId="402E744D" w14:textId="77777777" w:rsidR="00C261C6" w:rsidRPr="009555D0" w:rsidRDefault="00C261C6" w:rsidP="000919D6">
      <w:pPr>
        <w:pStyle w:val="MText"/>
        <w:adjustRightInd w:val="0"/>
        <w:snapToGrid w:val="0"/>
        <w:ind w:left="284" w:firstLine="0"/>
        <w:rPr>
          <w:sz w:val="18"/>
          <w:lang w:eastAsia="en-US"/>
        </w:rPr>
      </w:pPr>
    </w:p>
    <w:p w14:paraId="37709583" w14:textId="77777777" w:rsidR="00FE0333" w:rsidRPr="009555D0" w:rsidRDefault="00FE0333" w:rsidP="009B743F">
      <w:pPr>
        <w:spacing w:after="0" w:line="480" w:lineRule="auto"/>
        <w:jc w:val="both"/>
      </w:pPr>
    </w:p>
    <w:sectPr w:rsidR="00FE0333" w:rsidRPr="009555D0" w:rsidSect="009B743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237BAE" w14:textId="77777777" w:rsidR="00FC475F" w:rsidRDefault="00FC475F">
      <w:pPr>
        <w:spacing w:after="0" w:line="240" w:lineRule="auto"/>
      </w:pPr>
      <w:r>
        <w:separator/>
      </w:r>
    </w:p>
  </w:endnote>
  <w:endnote w:type="continuationSeparator" w:id="0">
    <w:p w14:paraId="118D4D1C" w14:textId="77777777" w:rsidR="00FC475F" w:rsidRDefault="00FC47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4149AD" w14:textId="77777777" w:rsidR="00FC475F" w:rsidRDefault="00FC475F">
      <w:pPr>
        <w:spacing w:after="0" w:line="240" w:lineRule="auto"/>
      </w:pPr>
      <w:r>
        <w:separator/>
      </w:r>
    </w:p>
  </w:footnote>
  <w:footnote w:type="continuationSeparator" w:id="0">
    <w:p w14:paraId="6652C16B" w14:textId="77777777" w:rsidR="00FC475F" w:rsidRDefault="00FC47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6E6"/>
    <w:rsid w:val="00006F02"/>
    <w:rsid w:val="00010C5F"/>
    <w:rsid w:val="000159E5"/>
    <w:rsid w:val="00021CFF"/>
    <w:rsid w:val="00026A0A"/>
    <w:rsid w:val="00026AF1"/>
    <w:rsid w:val="00032472"/>
    <w:rsid w:val="0004280C"/>
    <w:rsid w:val="00047338"/>
    <w:rsid w:val="00050B30"/>
    <w:rsid w:val="00065B4E"/>
    <w:rsid w:val="000753C4"/>
    <w:rsid w:val="000919D6"/>
    <w:rsid w:val="000A0C89"/>
    <w:rsid w:val="000A2AA7"/>
    <w:rsid w:val="000A5AFF"/>
    <w:rsid w:val="000B3DB5"/>
    <w:rsid w:val="000B678C"/>
    <w:rsid w:val="000C5857"/>
    <w:rsid w:val="000C6514"/>
    <w:rsid w:val="00100F4D"/>
    <w:rsid w:val="00101601"/>
    <w:rsid w:val="0010783F"/>
    <w:rsid w:val="00113686"/>
    <w:rsid w:val="00145DC9"/>
    <w:rsid w:val="00164984"/>
    <w:rsid w:val="001722D8"/>
    <w:rsid w:val="00173C90"/>
    <w:rsid w:val="00175C8E"/>
    <w:rsid w:val="001823A8"/>
    <w:rsid w:val="001839C6"/>
    <w:rsid w:val="001A2C3C"/>
    <w:rsid w:val="001A31C4"/>
    <w:rsid w:val="001B440E"/>
    <w:rsid w:val="001D0E9A"/>
    <w:rsid w:val="001D28D9"/>
    <w:rsid w:val="001D4417"/>
    <w:rsid w:val="001D5BB8"/>
    <w:rsid w:val="001E6220"/>
    <w:rsid w:val="001E6DF7"/>
    <w:rsid w:val="001F53D0"/>
    <w:rsid w:val="00221176"/>
    <w:rsid w:val="00224D9F"/>
    <w:rsid w:val="00236BCA"/>
    <w:rsid w:val="002606D5"/>
    <w:rsid w:val="00261507"/>
    <w:rsid w:val="0027793E"/>
    <w:rsid w:val="0029361D"/>
    <w:rsid w:val="002A4967"/>
    <w:rsid w:val="002E42A3"/>
    <w:rsid w:val="002E6AF6"/>
    <w:rsid w:val="002F105F"/>
    <w:rsid w:val="002F11AE"/>
    <w:rsid w:val="0031016E"/>
    <w:rsid w:val="003244B2"/>
    <w:rsid w:val="003321AD"/>
    <w:rsid w:val="00336DFD"/>
    <w:rsid w:val="003501A7"/>
    <w:rsid w:val="00385F76"/>
    <w:rsid w:val="00392C32"/>
    <w:rsid w:val="003A06CC"/>
    <w:rsid w:val="003B02A3"/>
    <w:rsid w:val="003B444A"/>
    <w:rsid w:val="003E32BC"/>
    <w:rsid w:val="003E560C"/>
    <w:rsid w:val="003E646C"/>
    <w:rsid w:val="004115E5"/>
    <w:rsid w:val="0042491C"/>
    <w:rsid w:val="00430E05"/>
    <w:rsid w:val="004342FA"/>
    <w:rsid w:val="00445CE8"/>
    <w:rsid w:val="00457A7E"/>
    <w:rsid w:val="004616E6"/>
    <w:rsid w:val="00484914"/>
    <w:rsid w:val="00494721"/>
    <w:rsid w:val="004A0276"/>
    <w:rsid w:val="004A29D1"/>
    <w:rsid w:val="004C3902"/>
    <w:rsid w:val="004C766C"/>
    <w:rsid w:val="004D4963"/>
    <w:rsid w:val="004D55FB"/>
    <w:rsid w:val="00506BA1"/>
    <w:rsid w:val="00546C02"/>
    <w:rsid w:val="00560FA9"/>
    <w:rsid w:val="00563D05"/>
    <w:rsid w:val="00580126"/>
    <w:rsid w:val="00586DB8"/>
    <w:rsid w:val="0059081A"/>
    <w:rsid w:val="005944CE"/>
    <w:rsid w:val="005B4F61"/>
    <w:rsid w:val="005D0B0F"/>
    <w:rsid w:val="005E4E0B"/>
    <w:rsid w:val="005F2A73"/>
    <w:rsid w:val="0060236D"/>
    <w:rsid w:val="00620FE4"/>
    <w:rsid w:val="00625AD5"/>
    <w:rsid w:val="00662E45"/>
    <w:rsid w:val="00663EA2"/>
    <w:rsid w:val="00665680"/>
    <w:rsid w:val="006660A3"/>
    <w:rsid w:val="00674FFC"/>
    <w:rsid w:val="006945B6"/>
    <w:rsid w:val="00694C9A"/>
    <w:rsid w:val="006D012C"/>
    <w:rsid w:val="006E0A40"/>
    <w:rsid w:val="006E552A"/>
    <w:rsid w:val="006F533B"/>
    <w:rsid w:val="007302AA"/>
    <w:rsid w:val="00730399"/>
    <w:rsid w:val="00736495"/>
    <w:rsid w:val="00737D9C"/>
    <w:rsid w:val="007425FE"/>
    <w:rsid w:val="00742901"/>
    <w:rsid w:val="0074517E"/>
    <w:rsid w:val="007456AB"/>
    <w:rsid w:val="00753F79"/>
    <w:rsid w:val="00761BDC"/>
    <w:rsid w:val="00772227"/>
    <w:rsid w:val="00777921"/>
    <w:rsid w:val="00795F94"/>
    <w:rsid w:val="0079609E"/>
    <w:rsid w:val="007A00B4"/>
    <w:rsid w:val="007A3213"/>
    <w:rsid w:val="007A3DA3"/>
    <w:rsid w:val="007E24E8"/>
    <w:rsid w:val="00800CA8"/>
    <w:rsid w:val="00815F2E"/>
    <w:rsid w:val="00817B3B"/>
    <w:rsid w:val="00826670"/>
    <w:rsid w:val="00832B72"/>
    <w:rsid w:val="008340AC"/>
    <w:rsid w:val="00851A02"/>
    <w:rsid w:val="00861414"/>
    <w:rsid w:val="00877878"/>
    <w:rsid w:val="00880182"/>
    <w:rsid w:val="008844FD"/>
    <w:rsid w:val="00895249"/>
    <w:rsid w:val="008A236B"/>
    <w:rsid w:val="008A5E6A"/>
    <w:rsid w:val="008A7079"/>
    <w:rsid w:val="008B2D8D"/>
    <w:rsid w:val="008D1485"/>
    <w:rsid w:val="008D44C4"/>
    <w:rsid w:val="008D7A72"/>
    <w:rsid w:val="008F3DCE"/>
    <w:rsid w:val="00901D68"/>
    <w:rsid w:val="00903052"/>
    <w:rsid w:val="009056BA"/>
    <w:rsid w:val="00906D76"/>
    <w:rsid w:val="00925473"/>
    <w:rsid w:val="00932D88"/>
    <w:rsid w:val="009555D0"/>
    <w:rsid w:val="009563D1"/>
    <w:rsid w:val="009A122E"/>
    <w:rsid w:val="009A2C91"/>
    <w:rsid w:val="009A2D7A"/>
    <w:rsid w:val="009B4C9E"/>
    <w:rsid w:val="009B743F"/>
    <w:rsid w:val="009D2AFF"/>
    <w:rsid w:val="009E65F3"/>
    <w:rsid w:val="009F6918"/>
    <w:rsid w:val="00A10881"/>
    <w:rsid w:val="00A14985"/>
    <w:rsid w:val="00A15A53"/>
    <w:rsid w:val="00A1611C"/>
    <w:rsid w:val="00A22A73"/>
    <w:rsid w:val="00A545F2"/>
    <w:rsid w:val="00A7074D"/>
    <w:rsid w:val="00A8131A"/>
    <w:rsid w:val="00A91CB2"/>
    <w:rsid w:val="00A962B9"/>
    <w:rsid w:val="00AB256B"/>
    <w:rsid w:val="00AB4C24"/>
    <w:rsid w:val="00AC5D99"/>
    <w:rsid w:val="00AD4432"/>
    <w:rsid w:val="00AD77AD"/>
    <w:rsid w:val="00B16E0D"/>
    <w:rsid w:val="00B256FC"/>
    <w:rsid w:val="00B27AA1"/>
    <w:rsid w:val="00B46B8E"/>
    <w:rsid w:val="00B91BA8"/>
    <w:rsid w:val="00B953CB"/>
    <w:rsid w:val="00BA4C3F"/>
    <w:rsid w:val="00BB2E62"/>
    <w:rsid w:val="00BD3B55"/>
    <w:rsid w:val="00BE123A"/>
    <w:rsid w:val="00BE6933"/>
    <w:rsid w:val="00BF4028"/>
    <w:rsid w:val="00BF5F25"/>
    <w:rsid w:val="00C0174F"/>
    <w:rsid w:val="00C02A4E"/>
    <w:rsid w:val="00C13073"/>
    <w:rsid w:val="00C1440D"/>
    <w:rsid w:val="00C149F0"/>
    <w:rsid w:val="00C261C6"/>
    <w:rsid w:val="00C300B6"/>
    <w:rsid w:val="00C51B33"/>
    <w:rsid w:val="00C61763"/>
    <w:rsid w:val="00C83C3D"/>
    <w:rsid w:val="00CA3E27"/>
    <w:rsid w:val="00CA74EC"/>
    <w:rsid w:val="00CB2898"/>
    <w:rsid w:val="00CB4411"/>
    <w:rsid w:val="00CB6DF1"/>
    <w:rsid w:val="00CD7EBA"/>
    <w:rsid w:val="00CE7567"/>
    <w:rsid w:val="00CF250B"/>
    <w:rsid w:val="00CF327D"/>
    <w:rsid w:val="00D0292C"/>
    <w:rsid w:val="00D2379A"/>
    <w:rsid w:val="00D40E6F"/>
    <w:rsid w:val="00D42D2D"/>
    <w:rsid w:val="00D61378"/>
    <w:rsid w:val="00D66B1C"/>
    <w:rsid w:val="00D70909"/>
    <w:rsid w:val="00D71E58"/>
    <w:rsid w:val="00D84E50"/>
    <w:rsid w:val="00DD162A"/>
    <w:rsid w:val="00DD66F9"/>
    <w:rsid w:val="00DD7B7D"/>
    <w:rsid w:val="00DF3AAA"/>
    <w:rsid w:val="00DF455B"/>
    <w:rsid w:val="00E00487"/>
    <w:rsid w:val="00E14300"/>
    <w:rsid w:val="00E16E63"/>
    <w:rsid w:val="00E22B87"/>
    <w:rsid w:val="00E26F39"/>
    <w:rsid w:val="00E37011"/>
    <w:rsid w:val="00E55D0E"/>
    <w:rsid w:val="00E56C14"/>
    <w:rsid w:val="00E63135"/>
    <w:rsid w:val="00E64346"/>
    <w:rsid w:val="00E71D3B"/>
    <w:rsid w:val="00E76B9F"/>
    <w:rsid w:val="00E807AE"/>
    <w:rsid w:val="00EB5E3B"/>
    <w:rsid w:val="00EB7049"/>
    <w:rsid w:val="00EC3CE2"/>
    <w:rsid w:val="00ED2A19"/>
    <w:rsid w:val="00ED6BC6"/>
    <w:rsid w:val="00EF72EA"/>
    <w:rsid w:val="00F1686B"/>
    <w:rsid w:val="00F20BB7"/>
    <w:rsid w:val="00F217F7"/>
    <w:rsid w:val="00F2317C"/>
    <w:rsid w:val="00F34492"/>
    <w:rsid w:val="00F42033"/>
    <w:rsid w:val="00F47F6A"/>
    <w:rsid w:val="00F47FB3"/>
    <w:rsid w:val="00F51203"/>
    <w:rsid w:val="00F61F88"/>
    <w:rsid w:val="00F65354"/>
    <w:rsid w:val="00F80C0A"/>
    <w:rsid w:val="00F81042"/>
    <w:rsid w:val="00FB33ED"/>
    <w:rsid w:val="00FC475F"/>
    <w:rsid w:val="00FE027B"/>
    <w:rsid w:val="00FE0333"/>
    <w:rsid w:val="00FE1771"/>
    <w:rsid w:val="00FE657F"/>
    <w:rsid w:val="00FE7F8B"/>
    <w:rsid w:val="00FF7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1C5C14"/>
  <w15:chartTrackingRefBased/>
  <w15:docId w15:val="{1B088AFE-6C6E-4BB1-A5D4-F7EF755E1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0399"/>
    <w:pPr>
      <w:tabs>
        <w:tab w:val="center" w:pos="4536"/>
        <w:tab w:val="right" w:pos="9072"/>
      </w:tabs>
      <w:spacing w:after="0" w:line="240" w:lineRule="auto"/>
    </w:pPr>
    <w:rPr>
      <w:lang w:val="de-AT"/>
    </w:rPr>
  </w:style>
  <w:style w:type="character" w:customStyle="1" w:styleId="FooterChar">
    <w:name w:val="Footer Char"/>
    <w:basedOn w:val="DefaultParagraphFont"/>
    <w:link w:val="Footer"/>
    <w:uiPriority w:val="99"/>
    <w:rsid w:val="00730399"/>
    <w:rPr>
      <w:lang w:val="de-AT"/>
    </w:rPr>
  </w:style>
  <w:style w:type="character" w:styleId="LineNumber">
    <w:name w:val="line number"/>
    <w:basedOn w:val="DefaultParagraphFont"/>
    <w:uiPriority w:val="99"/>
    <w:semiHidden/>
    <w:unhideWhenUsed/>
    <w:rsid w:val="00730399"/>
  </w:style>
  <w:style w:type="paragraph" w:styleId="NoSpacing">
    <w:name w:val="No Spacing"/>
    <w:uiPriority w:val="1"/>
    <w:qFormat/>
    <w:rsid w:val="00FE657F"/>
    <w:pPr>
      <w:spacing w:after="0" w:line="240" w:lineRule="auto"/>
    </w:pPr>
    <w:rPr>
      <w:lang w:val="de-DE"/>
    </w:rPr>
  </w:style>
  <w:style w:type="table" w:styleId="TableGrid">
    <w:name w:val="Table Grid"/>
    <w:basedOn w:val="TableNormal"/>
    <w:uiPriority w:val="59"/>
    <w:rsid w:val="00FE657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Text">
    <w:name w:val="M_Text"/>
    <w:basedOn w:val="Normal"/>
    <w:rsid w:val="00FE657F"/>
    <w:pPr>
      <w:spacing w:after="0" w:line="340" w:lineRule="atLeast"/>
      <w:ind w:firstLine="284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9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9D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26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61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61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1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1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5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44831A-AA0C-4AE6-A389-C40F35B4C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ber Group</Company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 Grenier</dc:creator>
  <cp:keywords/>
  <dc:description/>
  <cp:lastModifiedBy>Bertrand GRENIER</cp:lastModifiedBy>
  <cp:revision>193</cp:revision>
  <cp:lastPrinted>2019-05-27T11:09:00Z</cp:lastPrinted>
  <dcterms:created xsi:type="dcterms:W3CDTF">2019-01-16T13:24:00Z</dcterms:created>
  <dcterms:modified xsi:type="dcterms:W3CDTF">2021-04-16T11:50:00Z</dcterms:modified>
</cp:coreProperties>
</file>